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E1393" w14:textId="77777777" w:rsidR="002F58B1" w:rsidRPr="00AD43C4" w:rsidRDefault="002F58B1" w:rsidP="002F58B1">
      <w:pPr>
        <w:pStyle w:val="Heading1"/>
      </w:pPr>
      <w:bookmarkStart w:id="0" w:name="_Toc125812856"/>
      <w:r>
        <w:t xml:space="preserve">Table </w:t>
      </w:r>
      <w:proofErr w:type="spellStart"/>
      <w:r>
        <w:t>S2</w:t>
      </w:r>
      <w:proofErr w:type="spellEnd"/>
      <w:r>
        <w:t xml:space="preserve">. Radiological response on week 6 CT-scan according to </w:t>
      </w:r>
      <w:proofErr w:type="spellStart"/>
      <w:r>
        <w:t>RECISTv1.1</w:t>
      </w:r>
      <w:bookmarkEnd w:id="0"/>
      <w:proofErr w:type="spellEnd"/>
    </w:p>
    <w:tbl>
      <w:tblPr>
        <w:tblpPr w:leftFromText="141" w:rightFromText="141" w:vertAnchor="text" w:horzAnchor="page" w:tblpX="721" w:tblpY="182"/>
        <w:tblOverlap w:val="never"/>
        <w:tblW w:w="1062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2"/>
        <w:gridCol w:w="425"/>
        <w:gridCol w:w="1304"/>
        <w:gridCol w:w="397"/>
        <w:gridCol w:w="1332"/>
        <w:gridCol w:w="369"/>
        <w:gridCol w:w="1361"/>
        <w:gridCol w:w="340"/>
        <w:gridCol w:w="1389"/>
        <w:gridCol w:w="312"/>
        <w:gridCol w:w="1418"/>
      </w:tblGrid>
      <w:tr w:rsidR="002F58B1" w:rsidRPr="006F2ECF" w14:paraId="13ED9072" w14:textId="77777777" w:rsidTr="005D0BDA">
        <w:trPr>
          <w:trHeight w:val="710"/>
        </w:trPr>
        <w:tc>
          <w:tcPr>
            <w:tcW w:w="1982" w:type="dxa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A6A6A6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61A76C" w14:textId="77777777" w:rsidR="002F58B1" w:rsidRPr="006F2ECF" w:rsidRDefault="002F58B1" w:rsidP="005D0BDA">
            <w:pPr>
              <w:spacing w:after="0" w:line="276" w:lineRule="auto"/>
              <w:rPr>
                <w:sz w:val="20"/>
                <w:szCs w:val="20"/>
              </w:rPr>
            </w:pPr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>Radiological response</w:t>
            </w:r>
          </w:p>
        </w:tc>
        <w:tc>
          <w:tcPr>
            <w:tcW w:w="1729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C00000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60BCD6" w14:textId="77777777" w:rsidR="002F58B1" w:rsidRPr="006F2ECF" w:rsidRDefault="002F58B1" w:rsidP="005D0BDA">
            <w:pPr>
              <w:spacing w:after="0" w:line="276" w:lineRule="auto"/>
              <w:rPr>
                <w:sz w:val="20"/>
                <w:szCs w:val="20"/>
              </w:rPr>
            </w:pPr>
            <w:r w:rsidRPr="006F2ECF">
              <w:rPr>
                <w:b/>
                <w:bCs/>
                <w:sz w:val="20"/>
                <w:szCs w:val="20"/>
              </w:rPr>
              <w:t xml:space="preserve">A: </w:t>
            </w:r>
            <w:proofErr w:type="spellStart"/>
            <w:r w:rsidRPr="006F2ECF">
              <w:rPr>
                <w:b/>
                <w:bCs/>
                <w:sz w:val="20"/>
                <w:szCs w:val="20"/>
              </w:rPr>
              <w:t>IFN</w:t>
            </w:r>
            <w:proofErr w:type="spellEnd"/>
            <w:r w:rsidRPr="006F2ECF">
              <w:rPr>
                <w:b/>
                <w:bCs/>
                <w:sz w:val="20"/>
                <w:szCs w:val="20"/>
              </w:rPr>
              <w:t>-</w:t>
            </w:r>
            <w:r w:rsidRPr="006F2ECF">
              <w:rPr>
                <w:b/>
                <w:bCs/>
                <w:sz w:val="20"/>
                <w:szCs w:val="20"/>
                <w:lang w:val="el-GR"/>
              </w:rPr>
              <w:t>γ</w:t>
            </w:r>
            <w:r w:rsidRPr="006F2ECF">
              <w:rPr>
                <w:b/>
                <w:bCs/>
                <w:sz w:val="20"/>
                <w:szCs w:val="20"/>
              </w:rPr>
              <w:t xml:space="preserve"> high</w:t>
            </w:r>
          </w:p>
          <w:p w14:paraId="49395F71" w14:textId="77777777" w:rsidR="002F58B1" w:rsidRPr="006F2ECF" w:rsidRDefault="002F58B1" w:rsidP="005D0BDA">
            <w:pPr>
              <w:spacing w:after="0" w:line="276" w:lineRule="auto"/>
              <w:rPr>
                <w:sz w:val="20"/>
                <w:szCs w:val="20"/>
              </w:rPr>
            </w:pPr>
            <w:proofErr w:type="spellStart"/>
            <w:r w:rsidRPr="006F2ECF">
              <w:rPr>
                <w:b/>
                <w:bCs/>
                <w:sz w:val="20"/>
                <w:szCs w:val="20"/>
              </w:rPr>
              <w:t>NIVO</w:t>
            </w:r>
            <w:proofErr w:type="spellEnd"/>
          </w:p>
          <w:p w14:paraId="390F5C13" w14:textId="77777777" w:rsidR="002F58B1" w:rsidRPr="006F2ECF" w:rsidRDefault="002F58B1" w:rsidP="005D0BDA">
            <w:pPr>
              <w:spacing w:after="0" w:line="276" w:lineRule="auto"/>
              <w:rPr>
                <w:sz w:val="20"/>
                <w:szCs w:val="20"/>
              </w:rPr>
            </w:pPr>
            <w:r w:rsidRPr="006F2ECF">
              <w:rPr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1729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ED6B31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4C1F91" w14:textId="77777777" w:rsidR="002F58B1" w:rsidRPr="006F2ECF" w:rsidRDefault="002F58B1" w:rsidP="005D0BDA">
            <w:pPr>
              <w:spacing w:after="0" w:line="276" w:lineRule="auto"/>
              <w:rPr>
                <w:color w:val="FFFFFF" w:themeColor="background1"/>
                <w:sz w:val="20"/>
                <w:szCs w:val="20"/>
              </w:rPr>
            </w:pPr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 xml:space="preserve">B: </w:t>
            </w:r>
            <w:proofErr w:type="spellStart"/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>IFN</w:t>
            </w:r>
            <w:proofErr w:type="spellEnd"/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>-</w:t>
            </w:r>
            <w:r w:rsidRPr="006F2ECF">
              <w:rPr>
                <w:b/>
                <w:bCs/>
                <w:color w:val="FFFFFF" w:themeColor="background1"/>
                <w:sz w:val="20"/>
                <w:szCs w:val="20"/>
                <w:lang w:val="el-GR"/>
              </w:rPr>
              <w:t>γ</w:t>
            </w:r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 xml:space="preserve"> high</w:t>
            </w:r>
          </w:p>
          <w:p w14:paraId="0C63CF47" w14:textId="77777777" w:rsidR="002F58B1" w:rsidRPr="006F2ECF" w:rsidRDefault="002F58B1" w:rsidP="005D0BDA">
            <w:pPr>
              <w:spacing w:after="0" w:line="276" w:lineRule="auto"/>
              <w:rPr>
                <w:color w:val="FFFFFF" w:themeColor="background1"/>
                <w:sz w:val="20"/>
                <w:szCs w:val="20"/>
              </w:rPr>
            </w:pPr>
            <w:proofErr w:type="spellStart"/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>NIVO</w:t>
            </w:r>
            <w:proofErr w:type="spellEnd"/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 xml:space="preserve"> + DOM BID</w:t>
            </w:r>
            <w:r w:rsidRPr="006F2ECF">
              <w:rPr>
                <w:color w:val="FFFFFF" w:themeColor="background1"/>
                <w:sz w:val="20"/>
                <w:szCs w:val="20"/>
              </w:rPr>
              <w:t xml:space="preserve"> </w:t>
            </w:r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>(N=10)</w:t>
            </w:r>
          </w:p>
        </w:tc>
        <w:tc>
          <w:tcPr>
            <w:tcW w:w="1730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71A0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1382D9" w14:textId="77777777" w:rsidR="002F58B1" w:rsidRPr="006F2ECF" w:rsidRDefault="002F58B1" w:rsidP="005D0BDA">
            <w:pPr>
              <w:spacing w:after="0" w:line="276" w:lineRule="auto"/>
              <w:rPr>
                <w:color w:val="FFFFFF" w:themeColor="background1"/>
                <w:sz w:val="20"/>
                <w:szCs w:val="20"/>
              </w:rPr>
            </w:pPr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 xml:space="preserve">C: </w:t>
            </w:r>
            <w:proofErr w:type="spellStart"/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>IFN</w:t>
            </w:r>
            <w:proofErr w:type="spellEnd"/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>-</w:t>
            </w:r>
            <w:r w:rsidRPr="006F2ECF">
              <w:rPr>
                <w:b/>
                <w:bCs/>
                <w:color w:val="FFFFFF" w:themeColor="background1"/>
                <w:sz w:val="20"/>
                <w:szCs w:val="20"/>
                <w:lang w:val="el-GR"/>
              </w:rPr>
              <w:t>γ</w:t>
            </w:r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 xml:space="preserve"> low</w:t>
            </w:r>
          </w:p>
          <w:p w14:paraId="438FB78B" w14:textId="77777777" w:rsidR="002F58B1" w:rsidRPr="006F2ECF" w:rsidRDefault="002F58B1" w:rsidP="005D0BDA">
            <w:pPr>
              <w:spacing w:after="0" w:line="276" w:lineRule="auto"/>
              <w:rPr>
                <w:color w:val="FFFFFF" w:themeColor="background1"/>
                <w:sz w:val="20"/>
                <w:szCs w:val="20"/>
              </w:rPr>
            </w:pPr>
            <w:proofErr w:type="spellStart"/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>NIVO</w:t>
            </w:r>
            <w:proofErr w:type="spellEnd"/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 xml:space="preserve"> + DOM</w:t>
            </w:r>
          </w:p>
          <w:p w14:paraId="7B811AF2" w14:textId="77777777" w:rsidR="002F58B1" w:rsidRPr="006F2ECF" w:rsidRDefault="002F58B1" w:rsidP="005D0BDA">
            <w:pPr>
              <w:spacing w:after="0" w:line="276" w:lineRule="auto"/>
              <w:rPr>
                <w:color w:val="FFFFFF" w:themeColor="background1"/>
                <w:sz w:val="20"/>
                <w:szCs w:val="20"/>
              </w:rPr>
            </w:pPr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>BID (N=10)</w:t>
            </w:r>
          </w:p>
        </w:tc>
        <w:tc>
          <w:tcPr>
            <w:tcW w:w="1729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/>
              <w:right w:val="single" w:sz="2" w:space="0" w:color="FFFFFF"/>
            </w:tcBorders>
            <w:shd w:val="clear" w:color="auto" w:fill="003399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F3B2BF" w14:textId="77777777" w:rsidR="002F58B1" w:rsidRPr="006F2ECF" w:rsidRDefault="002F58B1" w:rsidP="005D0BDA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6F2ECF">
              <w:rPr>
                <w:b/>
                <w:bCs/>
                <w:sz w:val="20"/>
                <w:szCs w:val="20"/>
              </w:rPr>
              <w:t xml:space="preserve">D: </w:t>
            </w:r>
            <w:proofErr w:type="spellStart"/>
            <w:r w:rsidRPr="006F2ECF">
              <w:rPr>
                <w:b/>
                <w:bCs/>
                <w:sz w:val="20"/>
                <w:szCs w:val="20"/>
              </w:rPr>
              <w:t>IFN</w:t>
            </w:r>
            <w:proofErr w:type="spellEnd"/>
            <w:r w:rsidRPr="006F2ECF">
              <w:rPr>
                <w:b/>
                <w:bCs/>
                <w:sz w:val="20"/>
                <w:szCs w:val="20"/>
              </w:rPr>
              <w:t>-γ low</w:t>
            </w:r>
          </w:p>
          <w:p w14:paraId="7A1D1489" w14:textId="77777777" w:rsidR="002F58B1" w:rsidRPr="006F2ECF" w:rsidRDefault="002F58B1" w:rsidP="005D0BDA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6F2ECF">
              <w:rPr>
                <w:b/>
                <w:bCs/>
                <w:sz w:val="20"/>
                <w:szCs w:val="20"/>
              </w:rPr>
              <w:t>IPI</w:t>
            </w:r>
            <w:proofErr w:type="spellEnd"/>
            <w:r w:rsidRPr="006F2ECF">
              <w:rPr>
                <w:b/>
                <w:bCs/>
                <w:sz w:val="20"/>
                <w:szCs w:val="20"/>
              </w:rPr>
              <w:t xml:space="preserve">+ </w:t>
            </w:r>
            <w:proofErr w:type="spellStart"/>
            <w:r w:rsidRPr="006F2ECF">
              <w:rPr>
                <w:b/>
                <w:bCs/>
                <w:sz w:val="20"/>
                <w:szCs w:val="20"/>
              </w:rPr>
              <w:t>NIVO</w:t>
            </w:r>
            <w:proofErr w:type="spellEnd"/>
            <w:r w:rsidRPr="006F2ECF">
              <w:rPr>
                <w:b/>
                <w:bCs/>
                <w:sz w:val="20"/>
                <w:szCs w:val="20"/>
              </w:rPr>
              <w:t xml:space="preserve">+ DOM </w:t>
            </w:r>
          </w:p>
          <w:p w14:paraId="48A9D317" w14:textId="77777777" w:rsidR="002F58B1" w:rsidRPr="006F2ECF" w:rsidRDefault="002F58B1" w:rsidP="005D0BDA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Q</w:t>
            </w:r>
            <w:r w:rsidRPr="006F2ECF">
              <w:rPr>
                <w:b/>
                <w:bCs/>
                <w:sz w:val="20"/>
                <w:szCs w:val="20"/>
              </w:rPr>
              <w:t>D</w:t>
            </w:r>
            <w:proofErr w:type="spellEnd"/>
            <w:r w:rsidRPr="006F2ECF">
              <w:rPr>
                <w:b/>
                <w:bCs/>
                <w:sz w:val="20"/>
                <w:szCs w:val="20"/>
              </w:rPr>
              <w:t xml:space="preserve"> (N=10)</w:t>
            </w:r>
          </w:p>
        </w:tc>
        <w:tc>
          <w:tcPr>
            <w:tcW w:w="1730" w:type="dxa"/>
            <w:gridSpan w:val="2"/>
            <w:tcBorders>
              <w:top w:val="single" w:sz="2" w:space="0" w:color="FFFFFF"/>
              <w:left w:val="single" w:sz="2" w:space="0" w:color="FFFFFF"/>
              <w:bottom w:val="single" w:sz="18" w:space="0" w:color="FFFFFF" w:themeColor="background1"/>
              <w:right w:val="single" w:sz="2" w:space="0" w:color="FFFFFF"/>
            </w:tcBorders>
            <w:shd w:val="clear" w:color="auto" w:fill="808080" w:themeFill="background1" w:themeFillShade="80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13F4FE" w14:textId="77777777" w:rsidR="002F58B1" w:rsidRPr="006F2ECF" w:rsidRDefault="002F58B1" w:rsidP="005D0BDA">
            <w:pPr>
              <w:spacing w:after="0" w:line="276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</w:rPr>
              <w:t>D-</w:t>
            </w:r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 xml:space="preserve">exp: </w:t>
            </w:r>
            <w:proofErr w:type="spellStart"/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>IFN</w:t>
            </w:r>
            <w:proofErr w:type="spellEnd"/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>-y low</w:t>
            </w:r>
          </w:p>
          <w:p w14:paraId="36AA93BC" w14:textId="77777777" w:rsidR="002F58B1" w:rsidRPr="006F2ECF" w:rsidRDefault="002F58B1" w:rsidP="005D0BDA">
            <w:pPr>
              <w:spacing w:after="0" w:line="276" w:lineRule="auto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>IPI</w:t>
            </w:r>
            <w:proofErr w:type="spellEnd"/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 xml:space="preserve">+ </w:t>
            </w:r>
            <w:proofErr w:type="spellStart"/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>NIVO</w:t>
            </w:r>
            <w:proofErr w:type="spellEnd"/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>+ DOM</w:t>
            </w:r>
          </w:p>
          <w:p w14:paraId="48F25682" w14:textId="77777777" w:rsidR="002F58B1" w:rsidRPr="006F2ECF" w:rsidRDefault="002F58B1" w:rsidP="005D0BDA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6F2ECF">
              <w:rPr>
                <w:b/>
                <w:bCs/>
                <w:color w:val="FFFFFF" w:themeColor="background1"/>
                <w:sz w:val="20"/>
                <w:szCs w:val="20"/>
              </w:rPr>
              <w:t>BID (N=4)</w:t>
            </w:r>
          </w:p>
        </w:tc>
      </w:tr>
      <w:tr w:rsidR="002F58B1" w:rsidRPr="006F2ECF" w14:paraId="5A16B9D8" w14:textId="77777777" w:rsidTr="005D0BDA">
        <w:trPr>
          <w:trHeight w:val="253"/>
        </w:trPr>
        <w:tc>
          <w:tcPr>
            <w:tcW w:w="1982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 w:themeFill="background1" w:themeFillShade="F2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1BCB2960" w14:textId="77777777" w:rsidR="002F58B1" w:rsidRPr="00413FD4" w:rsidRDefault="002F58B1" w:rsidP="005D0BDA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6F2ECF">
              <w:rPr>
                <w:b/>
                <w:bCs/>
                <w:sz w:val="20"/>
                <w:szCs w:val="20"/>
              </w:rPr>
              <w:t>ORR</w:t>
            </w:r>
            <w:r>
              <w:rPr>
                <w:b/>
                <w:bCs/>
                <w:sz w:val="20"/>
                <w:szCs w:val="20"/>
              </w:rPr>
              <w:t xml:space="preserve"> (%, 95% CI)</w:t>
            </w:r>
          </w:p>
        </w:tc>
        <w:tc>
          <w:tcPr>
            <w:tcW w:w="425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5BFF180C" w14:textId="77777777" w:rsidR="002F58B1" w:rsidRPr="006F2ECF" w:rsidRDefault="002F58B1" w:rsidP="005D0BDA">
            <w:pPr>
              <w:spacing w:after="0"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6F2ECF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644A6BD5" w14:textId="77777777" w:rsidR="002F58B1" w:rsidRPr="006F2ECF" w:rsidRDefault="002F58B1" w:rsidP="005D0BDA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6F2ECF">
              <w:rPr>
                <w:b/>
                <w:bCs/>
                <w:sz w:val="20"/>
                <w:szCs w:val="20"/>
              </w:rPr>
              <w:t>(50%</w:t>
            </w:r>
            <w:r>
              <w:rPr>
                <w:b/>
                <w:bCs/>
                <w:sz w:val="20"/>
                <w:szCs w:val="20"/>
              </w:rPr>
              <w:t>, 19-81%</w:t>
            </w:r>
            <w:r w:rsidRPr="006F2EC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97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1617C4AA" w14:textId="77777777" w:rsidR="002F58B1" w:rsidRPr="006F2ECF" w:rsidRDefault="002F58B1" w:rsidP="005D0BDA">
            <w:pPr>
              <w:spacing w:after="0"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6F2ECF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32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28E07205" w14:textId="77777777" w:rsidR="002F58B1" w:rsidRPr="006F2ECF" w:rsidRDefault="002F58B1" w:rsidP="005D0BDA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6F2ECF">
              <w:rPr>
                <w:b/>
                <w:bCs/>
                <w:sz w:val="20"/>
                <w:szCs w:val="20"/>
              </w:rPr>
              <w:t>(70%</w:t>
            </w:r>
            <w:r>
              <w:rPr>
                <w:b/>
                <w:bCs/>
                <w:sz w:val="20"/>
                <w:szCs w:val="20"/>
              </w:rPr>
              <w:t>, 35-93%</w:t>
            </w:r>
            <w:r w:rsidRPr="006F2EC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9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4582EF80" w14:textId="77777777" w:rsidR="002F58B1" w:rsidRPr="006F2ECF" w:rsidRDefault="002F58B1" w:rsidP="005D0BDA">
            <w:pPr>
              <w:spacing w:after="0"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6F2ECF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single" w:sz="18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4B2AD87E" w14:textId="77777777" w:rsidR="002F58B1" w:rsidRPr="006F2ECF" w:rsidRDefault="002F58B1" w:rsidP="005D0BDA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6F2ECF">
              <w:rPr>
                <w:b/>
                <w:bCs/>
                <w:sz w:val="20"/>
                <w:szCs w:val="20"/>
              </w:rPr>
              <w:t>(0%</w:t>
            </w:r>
            <w:r>
              <w:rPr>
                <w:b/>
                <w:bCs/>
                <w:sz w:val="20"/>
                <w:szCs w:val="20"/>
              </w:rPr>
              <w:t>, 0-31%</w:t>
            </w:r>
            <w:r w:rsidRPr="006F2EC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0" w:type="dxa"/>
            <w:tcBorders>
              <w:top w:val="single" w:sz="18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45C02F31" w14:textId="77777777" w:rsidR="002F58B1" w:rsidRPr="006F2ECF" w:rsidRDefault="002F58B1" w:rsidP="005D0BDA">
            <w:pPr>
              <w:spacing w:after="0" w:line="276" w:lineRule="auto"/>
              <w:jc w:val="right"/>
              <w:rPr>
                <w:b/>
                <w:bCs/>
                <w:sz w:val="20"/>
                <w:szCs w:val="20"/>
              </w:rPr>
            </w:pPr>
            <w:r w:rsidRPr="006F2ECF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single" w:sz="18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78DF4756" w14:textId="77777777" w:rsidR="002F58B1" w:rsidRPr="006F2ECF" w:rsidRDefault="002F58B1" w:rsidP="005D0BDA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6F2ECF">
              <w:rPr>
                <w:b/>
                <w:bCs/>
                <w:sz w:val="20"/>
                <w:szCs w:val="20"/>
              </w:rPr>
              <w:t>(40%</w:t>
            </w:r>
            <w:r>
              <w:rPr>
                <w:b/>
                <w:bCs/>
                <w:sz w:val="20"/>
                <w:szCs w:val="20"/>
              </w:rPr>
              <w:t>, 12-74%</w:t>
            </w:r>
            <w:r w:rsidRPr="006F2EC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2" w:type="dxa"/>
            <w:tcBorders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C09499" w14:textId="77777777" w:rsidR="002F58B1" w:rsidRPr="00170D97" w:rsidRDefault="002F58B1" w:rsidP="005D0BDA">
            <w:pPr>
              <w:spacing w:after="0" w:line="276" w:lineRule="auto"/>
              <w:jc w:val="right"/>
              <w:rPr>
                <w:b/>
                <w:sz w:val="20"/>
                <w:szCs w:val="20"/>
              </w:rPr>
            </w:pPr>
            <w:r w:rsidRPr="00170D97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18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1169DA" w14:textId="77777777" w:rsidR="002F58B1" w:rsidRPr="00170D97" w:rsidRDefault="002F58B1" w:rsidP="005D0BDA">
            <w:pPr>
              <w:spacing w:after="0" w:line="276" w:lineRule="auto"/>
              <w:rPr>
                <w:b/>
                <w:sz w:val="20"/>
                <w:szCs w:val="20"/>
              </w:rPr>
            </w:pPr>
            <w:r w:rsidRPr="00170D97">
              <w:rPr>
                <w:b/>
                <w:sz w:val="20"/>
                <w:szCs w:val="20"/>
              </w:rPr>
              <w:t>(0%</w:t>
            </w:r>
            <w:r>
              <w:rPr>
                <w:b/>
                <w:sz w:val="20"/>
                <w:szCs w:val="20"/>
              </w:rPr>
              <w:t>, 0-60%</w:t>
            </w:r>
            <w:r w:rsidRPr="00170D97">
              <w:rPr>
                <w:b/>
                <w:sz w:val="20"/>
                <w:szCs w:val="20"/>
              </w:rPr>
              <w:t>)</w:t>
            </w:r>
          </w:p>
        </w:tc>
      </w:tr>
      <w:tr w:rsidR="002F58B1" w:rsidRPr="006F2ECF" w14:paraId="216F219F" w14:textId="77777777" w:rsidTr="005D0BDA">
        <w:tc>
          <w:tcPr>
            <w:tcW w:w="19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 w:themeFill="background1" w:themeFillShade="F2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34E471CE" w14:textId="77777777" w:rsidR="002F58B1" w:rsidRPr="006F2ECF" w:rsidRDefault="002F58B1" w:rsidP="005D0BDA">
            <w:pPr>
              <w:spacing w:after="0" w:line="276" w:lineRule="auto"/>
              <w:rPr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CR</w:t>
            </w:r>
          </w:p>
        </w:tc>
        <w:tc>
          <w:tcPr>
            <w:tcW w:w="4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3AEEB99D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73538457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(10%)</w:t>
            </w:r>
          </w:p>
        </w:tc>
        <w:tc>
          <w:tcPr>
            <w:tcW w:w="3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6608E24F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7DDECF55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(30%)</w:t>
            </w:r>
          </w:p>
        </w:tc>
        <w:tc>
          <w:tcPr>
            <w:tcW w:w="3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67C4D987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05D9EE62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3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149ACD04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11B7DAC3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(10%)</w:t>
            </w:r>
          </w:p>
        </w:tc>
        <w:tc>
          <w:tcPr>
            <w:tcW w:w="31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50292E" w14:textId="77777777" w:rsidR="002F58B1" w:rsidRPr="006F2ECF" w:rsidRDefault="002F58B1" w:rsidP="005D0BDA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48A858" w14:textId="77777777" w:rsidR="002F58B1" w:rsidRPr="006F2ECF" w:rsidRDefault="002F58B1" w:rsidP="005D0BDA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F58B1" w:rsidRPr="006F2ECF" w14:paraId="6A9FB633" w14:textId="77777777" w:rsidTr="005D0BDA">
        <w:tc>
          <w:tcPr>
            <w:tcW w:w="19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 w:themeFill="background1" w:themeFillShade="F2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3F6988BC" w14:textId="77777777" w:rsidR="002F58B1" w:rsidRPr="006F2ECF" w:rsidRDefault="002F58B1" w:rsidP="005D0BDA">
            <w:pPr>
              <w:spacing w:after="0" w:line="276" w:lineRule="auto"/>
              <w:rPr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PR</w:t>
            </w:r>
          </w:p>
        </w:tc>
        <w:tc>
          <w:tcPr>
            <w:tcW w:w="4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4EAF6212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39523B35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(40%)</w:t>
            </w:r>
          </w:p>
        </w:tc>
        <w:tc>
          <w:tcPr>
            <w:tcW w:w="3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22B644F6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3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458049A3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(40%)</w:t>
            </w:r>
          </w:p>
        </w:tc>
        <w:tc>
          <w:tcPr>
            <w:tcW w:w="3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6595DBDD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41208B78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3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189360CC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389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68F542A8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(30%)</w:t>
            </w:r>
          </w:p>
        </w:tc>
        <w:tc>
          <w:tcPr>
            <w:tcW w:w="31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0B0AFD" w14:textId="77777777" w:rsidR="002F58B1" w:rsidRPr="006F2ECF" w:rsidRDefault="002F58B1" w:rsidP="005D0BDA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B14B39" w14:textId="77777777" w:rsidR="002F58B1" w:rsidRPr="006F2ECF" w:rsidRDefault="002F58B1" w:rsidP="005D0BDA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F58B1" w:rsidRPr="006F2ECF" w14:paraId="4F6993DC" w14:textId="77777777" w:rsidTr="005D0BDA">
        <w:trPr>
          <w:trHeight w:val="229"/>
        </w:trPr>
        <w:tc>
          <w:tcPr>
            <w:tcW w:w="19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 w:themeFill="background1" w:themeFillShade="F2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0C1DC355" w14:textId="77777777" w:rsidR="002F58B1" w:rsidRPr="006F2ECF" w:rsidRDefault="002F58B1" w:rsidP="005D0BDA">
            <w:pPr>
              <w:spacing w:after="0" w:line="276" w:lineRule="auto"/>
              <w:rPr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SD</w:t>
            </w:r>
          </w:p>
        </w:tc>
        <w:tc>
          <w:tcPr>
            <w:tcW w:w="4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6CDB5092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34AECFD3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(50%)</w:t>
            </w:r>
          </w:p>
        </w:tc>
        <w:tc>
          <w:tcPr>
            <w:tcW w:w="3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3167A2F3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6FE32130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(30%)</w:t>
            </w:r>
          </w:p>
        </w:tc>
        <w:tc>
          <w:tcPr>
            <w:tcW w:w="3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777D1144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361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140C4E06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(90%)</w:t>
            </w:r>
          </w:p>
        </w:tc>
        <w:tc>
          <w:tcPr>
            <w:tcW w:w="3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3719FA72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7AA9BF14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(10%)</w:t>
            </w:r>
          </w:p>
        </w:tc>
        <w:tc>
          <w:tcPr>
            <w:tcW w:w="31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D145009" w14:textId="77777777" w:rsidR="002F58B1" w:rsidRPr="006F2ECF" w:rsidRDefault="002F58B1" w:rsidP="005D0BDA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4F4727" w14:textId="77777777" w:rsidR="002F58B1" w:rsidRPr="006F2ECF" w:rsidRDefault="002F58B1" w:rsidP="005D0BDA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%)</w:t>
            </w:r>
          </w:p>
        </w:tc>
      </w:tr>
      <w:tr w:rsidR="002F58B1" w:rsidRPr="006F2ECF" w14:paraId="02B3BA57" w14:textId="77777777" w:rsidTr="005D0BDA">
        <w:trPr>
          <w:trHeight w:val="249"/>
        </w:trPr>
        <w:tc>
          <w:tcPr>
            <w:tcW w:w="19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 w:themeFill="background1" w:themeFillShade="F2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205A3FF5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PD</w:t>
            </w:r>
          </w:p>
          <w:p w14:paraId="41545619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 xml:space="preserve">   Local progression</w:t>
            </w:r>
          </w:p>
          <w:p w14:paraId="5B77CA7B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 xml:space="preserve">   Distant metastases</w:t>
            </w:r>
          </w:p>
        </w:tc>
        <w:tc>
          <w:tcPr>
            <w:tcW w:w="4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1D9FC2E0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304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1503DE53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5074CC8D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2BD8121E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3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1B3BDB06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361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624E2BA7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3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6BED8187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5</w:t>
            </w:r>
          </w:p>
          <w:p w14:paraId="118F0C69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3</w:t>
            </w:r>
          </w:p>
          <w:p w14:paraId="37DBCF11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389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06A39E7D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(50%)</w:t>
            </w:r>
          </w:p>
          <w:p w14:paraId="4E03D6AF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(30%)</w:t>
            </w:r>
          </w:p>
          <w:p w14:paraId="044FD709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(20%)</w:t>
            </w:r>
          </w:p>
        </w:tc>
        <w:tc>
          <w:tcPr>
            <w:tcW w:w="31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F9377C" w14:textId="77777777" w:rsidR="002F58B1" w:rsidRDefault="002F58B1" w:rsidP="005D0BDA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44D240E6" w14:textId="77777777" w:rsidR="002F58B1" w:rsidRDefault="002F58B1" w:rsidP="005D0BDA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5110A1E1" w14:textId="77777777" w:rsidR="002F58B1" w:rsidRPr="006F2ECF" w:rsidRDefault="002F58B1" w:rsidP="005D0BDA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1F04EA" w14:textId="77777777" w:rsidR="002F58B1" w:rsidRDefault="002F58B1" w:rsidP="005D0BDA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%)</w:t>
            </w:r>
          </w:p>
          <w:p w14:paraId="6F0C461E" w14:textId="77777777" w:rsidR="002F58B1" w:rsidRDefault="002F58B1" w:rsidP="005D0BDA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%)</w:t>
            </w:r>
          </w:p>
          <w:p w14:paraId="44EAE72E" w14:textId="77777777" w:rsidR="002F58B1" w:rsidRPr="006F2ECF" w:rsidRDefault="002F58B1" w:rsidP="005D0BDA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%)</w:t>
            </w:r>
          </w:p>
        </w:tc>
      </w:tr>
      <w:tr w:rsidR="002F58B1" w:rsidRPr="006F2ECF" w14:paraId="364211E7" w14:textId="77777777" w:rsidTr="005D0BDA">
        <w:trPr>
          <w:trHeight w:val="249"/>
        </w:trPr>
        <w:tc>
          <w:tcPr>
            <w:tcW w:w="198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2F2F2" w:themeFill="background1" w:themeFillShade="F2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44003AED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Not evaluable</w:t>
            </w:r>
          </w:p>
        </w:tc>
        <w:tc>
          <w:tcPr>
            <w:tcW w:w="4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FD1D1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57E16D17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304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FD1D1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7E22F7C6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3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DEADA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1E8860C4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DEADA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70F5002A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3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E7EC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0214379C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361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E7EC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5CA601F5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(10%)</w:t>
            </w:r>
          </w:p>
        </w:tc>
        <w:tc>
          <w:tcPr>
            <w:tcW w:w="34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D5D5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67A60D3D" w14:textId="77777777" w:rsidR="002F58B1" w:rsidRPr="006F2ECF" w:rsidRDefault="002F58B1" w:rsidP="005D0BDA">
            <w:pPr>
              <w:spacing w:after="0" w:line="276" w:lineRule="auto"/>
              <w:jc w:val="right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389" w:type="dxa"/>
            <w:tcBorders>
              <w:top w:val="single" w:sz="2" w:space="0" w:color="FFFFFF"/>
              <w:left w:val="nil"/>
              <w:bottom w:val="single" w:sz="2" w:space="0" w:color="FFFFFF"/>
              <w:right w:val="single" w:sz="8" w:space="0" w:color="FFFFFF" w:themeColor="background1"/>
            </w:tcBorders>
            <w:shd w:val="clear" w:color="auto" w:fill="D5D5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6856C9F4" w14:textId="77777777" w:rsidR="002F58B1" w:rsidRPr="006F2ECF" w:rsidRDefault="002F58B1" w:rsidP="005D0BDA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6F2ECF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31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8E8BF3" w14:textId="77777777" w:rsidR="002F58B1" w:rsidRPr="006F2ECF" w:rsidRDefault="002F58B1" w:rsidP="005D0BDA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9BE236" w14:textId="77777777" w:rsidR="002F58B1" w:rsidRPr="006F2ECF" w:rsidRDefault="002F58B1" w:rsidP="005D0BDA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F58B1" w:rsidRPr="00DA5E14" w14:paraId="5A0415F3" w14:textId="77777777" w:rsidTr="005D0BDA">
        <w:trPr>
          <w:trHeight w:val="392"/>
        </w:trPr>
        <w:tc>
          <w:tcPr>
            <w:tcW w:w="10629" w:type="dxa"/>
            <w:gridSpan w:val="11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1FB58E0E" w14:textId="77777777" w:rsidR="002F58B1" w:rsidRPr="005B5DDB" w:rsidRDefault="002F58B1" w:rsidP="005D0BDA">
            <w:pPr>
              <w:rPr>
                <w:rFonts w:cs="Segoe UI"/>
                <w:i/>
                <w:color w:val="222222"/>
                <w:sz w:val="20"/>
                <w:szCs w:val="20"/>
                <w:lang w:val="en"/>
              </w:rPr>
            </w:pPr>
            <w:r w:rsidRPr="005B5DDB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* Th</w:t>
            </w:r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e CT-scan of th</w:t>
            </w:r>
            <w:r w:rsidRPr="005B5DDB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is patient was not evaluable because surgery was brought forward due to impending irresectability</w:t>
            </w:r>
          </w:p>
          <w:p w14:paraId="13177F56" w14:textId="77777777" w:rsidR="002F58B1" w:rsidRPr="005B5DDB" w:rsidRDefault="002F58B1" w:rsidP="005D0BDA">
            <w:pPr>
              <w:rPr>
                <w:rFonts w:cs="Segoe UI"/>
                <w:i/>
                <w:color w:val="222222"/>
                <w:sz w:val="20"/>
                <w:szCs w:val="20"/>
                <w:lang w:val="en"/>
              </w:rPr>
            </w:pPr>
            <w:r w:rsidRPr="006F2ECF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BID = twice daily; </w:t>
            </w:r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CR = complete response; DOM = </w:t>
            </w:r>
            <w:proofErr w:type="spellStart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domatinostat</w:t>
            </w:r>
            <w:proofErr w:type="spellEnd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; </w:t>
            </w:r>
            <w:proofErr w:type="spellStart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IFN</w:t>
            </w:r>
            <w:proofErr w:type="spellEnd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-</w:t>
            </w:r>
            <w:r>
              <w:rPr>
                <w:rFonts w:cstheme="minorHAnsi"/>
                <w:i/>
                <w:color w:val="222222"/>
                <w:sz w:val="20"/>
                <w:szCs w:val="20"/>
                <w:lang w:val="en"/>
              </w:rPr>
              <w:t>γ</w:t>
            </w:r>
            <w:r w:rsidRPr="006F2ECF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= interferon gamma; </w:t>
            </w:r>
            <w:proofErr w:type="spellStart"/>
            <w:r w:rsidRPr="006F2ECF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IPI</w:t>
            </w:r>
            <w:proofErr w:type="spellEnd"/>
            <w:r w:rsidRPr="006F2ECF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= ipilimumab; </w:t>
            </w:r>
            <w:proofErr w:type="spellStart"/>
            <w:r w:rsidRPr="006F2ECF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NIVO</w:t>
            </w:r>
            <w:proofErr w:type="spellEnd"/>
            <w:r w:rsidRPr="006F2ECF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= nivolumab; </w:t>
            </w:r>
            <w:proofErr w:type="spellStart"/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Q</w:t>
            </w:r>
            <w:r w:rsidRPr="006F2ECF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D</w:t>
            </w:r>
            <w:proofErr w:type="spellEnd"/>
            <w:r w:rsidRPr="006F2ECF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= once daily; </w:t>
            </w:r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ORR = objective response rate; PD = progressive disease</w:t>
            </w:r>
            <w:r w:rsidRPr="006F2ECF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; </w:t>
            </w:r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PR =</w:t>
            </w:r>
            <w:r w:rsidRPr="006F2ECF"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 xml:space="preserve"> partial resp</w:t>
            </w:r>
            <w:r>
              <w:rPr>
                <w:rFonts w:cs="Segoe UI"/>
                <w:i/>
                <w:color w:val="222222"/>
                <w:sz w:val="20"/>
                <w:szCs w:val="20"/>
                <w:lang w:val="en"/>
              </w:rPr>
              <w:t>onse.</w:t>
            </w:r>
          </w:p>
          <w:p w14:paraId="077CCE54" w14:textId="77777777" w:rsidR="002F58B1" w:rsidRPr="005B5DDB" w:rsidRDefault="002F58B1" w:rsidP="005D0BDA">
            <w:pPr>
              <w:rPr>
                <w:rFonts w:cs="Segoe UI"/>
                <w:i/>
                <w:color w:val="222222"/>
                <w:sz w:val="20"/>
                <w:szCs w:val="20"/>
                <w:lang w:val="en"/>
              </w:rPr>
            </w:pPr>
          </w:p>
        </w:tc>
      </w:tr>
    </w:tbl>
    <w:p w14:paraId="5C7F05AB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8B1"/>
    <w:rsid w:val="002F58B1"/>
    <w:rsid w:val="00390328"/>
    <w:rsid w:val="003E747C"/>
    <w:rsid w:val="00853B07"/>
    <w:rsid w:val="00C05CB9"/>
    <w:rsid w:val="00C27B06"/>
    <w:rsid w:val="00CC6EF0"/>
    <w:rsid w:val="00F5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4794C"/>
  <w15:chartTrackingRefBased/>
  <w15:docId w15:val="{A90E6BAF-26B2-4EB0-B16B-B563F975D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58B1"/>
    <w:pPr>
      <w:spacing w:after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8B1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3-01T16:21:00Z</dcterms:created>
  <dcterms:modified xsi:type="dcterms:W3CDTF">2023-03-01T16:21:00Z</dcterms:modified>
</cp:coreProperties>
</file>